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73A" w:rsidRDefault="00AE373A" w:rsidP="00AE373A">
      <w:pPr>
        <w:pStyle w:val="Header"/>
        <w:rPr>
          <w:b/>
        </w:rPr>
      </w:pPr>
      <w:bookmarkStart w:id="0" w:name="_GoBack"/>
      <w:bookmarkEnd w:id="0"/>
      <w:r w:rsidRPr="00DE2584">
        <w:rPr>
          <w:b/>
        </w:rPr>
        <w:t xml:space="preserve">Supplementary Table </w:t>
      </w:r>
      <w:r w:rsidR="004903D3">
        <w:rPr>
          <w:b/>
        </w:rPr>
        <w:t>2</w:t>
      </w:r>
      <w:r w:rsidRPr="00DE2584">
        <w:rPr>
          <w:b/>
        </w:rPr>
        <w:t>.</w:t>
      </w:r>
      <w:r>
        <w:rPr>
          <w:b/>
        </w:rPr>
        <w:t xml:space="preserve"> </w:t>
      </w:r>
      <w:r w:rsidRPr="00AE373A">
        <w:t>Summary of included studies</w:t>
      </w:r>
      <w:r w:rsidR="00A10B6D">
        <w:t xml:space="preserve"> by community setting, education focus, and social support</w:t>
      </w:r>
      <w:r w:rsidRPr="00AE373A">
        <w:t>.</w:t>
      </w:r>
    </w:p>
    <w:p w:rsidR="00AE373A" w:rsidRPr="00DE2584" w:rsidRDefault="00AE373A" w:rsidP="00AE373A">
      <w:pPr>
        <w:pStyle w:val="Header"/>
        <w:rPr>
          <w:b/>
        </w:rPr>
      </w:pP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1668"/>
        <w:gridCol w:w="3402"/>
        <w:gridCol w:w="708"/>
        <w:gridCol w:w="2268"/>
        <w:gridCol w:w="2552"/>
        <w:gridCol w:w="2835"/>
      </w:tblGrid>
      <w:tr w:rsidR="00AC055B" w:rsidRPr="00AC055B" w:rsidTr="00DE639E">
        <w:tc>
          <w:tcPr>
            <w:tcW w:w="1668" w:type="dxa"/>
          </w:tcPr>
          <w:p w:rsidR="00F568DF" w:rsidRPr="00C93974" w:rsidRDefault="00CA01A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Authors</w:t>
            </w:r>
          </w:p>
        </w:tc>
        <w:tc>
          <w:tcPr>
            <w:tcW w:w="3402" w:type="dxa"/>
          </w:tcPr>
          <w:p w:rsidR="00F568DF" w:rsidRPr="00C93974" w:rsidRDefault="00CA01A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Title</w:t>
            </w:r>
          </w:p>
        </w:tc>
        <w:tc>
          <w:tcPr>
            <w:tcW w:w="708" w:type="dxa"/>
          </w:tcPr>
          <w:p w:rsidR="00F568DF" w:rsidRPr="00C93974" w:rsidRDefault="00CA01A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Year</w:t>
            </w:r>
          </w:p>
        </w:tc>
        <w:tc>
          <w:tcPr>
            <w:tcW w:w="2268" w:type="dxa"/>
          </w:tcPr>
          <w:p w:rsidR="00F568DF" w:rsidRPr="00C93974" w:rsidRDefault="00CA01A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Community-based</w:t>
            </w:r>
          </w:p>
        </w:tc>
        <w:tc>
          <w:tcPr>
            <w:tcW w:w="2552" w:type="dxa"/>
          </w:tcPr>
          <w:p w:rsidR="00F568DF" w:rsidRPr="00C93974" w:rsidRDefault="00CA01A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Education</w:t>
            </w:r>
          </w:p>
        </w:tc>
        <w:tc>
          <w:tcPr>
            <w:tcW w:w="2835" w:type="dxa"/>
          </w:tcPr>
          <w:p w:rsidR="00F568DF" w:rsidRPr="00C93974" w:rsidRDefault="00CA01A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</w:t>
            </w:r>
            <w:r w:rsidR="008B60D7">
              <w:rPr>
                <w:rFonts w:ascii="Times" w:hAnsi="Times"/>
                <w:sz w:val="22"/>
                <w:szCs w:val="22"/>
              </w:rPr>
              <w:t>ocial S</w:t>
            </w:r>
            <w:r w:rsidRPr="00C93974">
              <w:rPr>
                <w:rFonts w:ascii="Times" w:hAnsi="Times"/>
                <w:sz w:val="22"/>
                <w:szCs w:val="22"/>
              </w:rPr>
              <w:t>upport</w:t>
            </w:r>
          </w:p>
        </w:tc>
      </w:tr>
      <w:tr w:rsidR="00AC055B" w:rsidRPr="00AC055B" w:rsidTr="00DE639E">
        <w:tc>
          <w:tcPr>
            <w:tcW w:w="1668" w:type="dxa"/>
          </w:tcPr>
          <w:p w:rsidR="006F0FCA" w:rsidRPr="00C93974" w:rsidRDefault="00CA01A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Alkatan et al.</w:t>
            </w:r>
            <w:r w:rsidR="006F0FCA" w:rsidRPr="00C93974">
              <w:rPr>
                <w:rFonts w:ascii="Times" w:hAnsi="Times"/>
                <w:sz w:val="22"/>
                <w:szCs w:val="22"/>
              </w:rPr>
              <w:t xml:space="preserve"> </w:t>
            </w:r>
          </w:p>
          <w:p w:rsidR="00F568DF" w:rsidRPr="00C93974" w:rsidRDefault="00F568D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02" w:type="dxa"/>
          </w:tcPr>
          <w:p w:rsidR="00F568DF" w:rsidRPr="00C93974" w:rsidRDefault="00A655F0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Effects of swimming and cycling exercise intervention on vascular function in patients with osteoarthritis.</w:t>
            </w:r>
          </w:p>
        </w:tc>
        <w:tc>
          <w:tcPr>
            <w:tcW w:w="708" w:type="dxa"/>
          </w:tcPr>
          <w:p w:rsidR="00F568DF" w:rsidRPr="00C93974" w:rsidRDefault="00A655F0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6</w:t>
            </w:r>
          </w:p>
        </w:tc>
        <w:tc>
          <w:tcPr>
            <w:tcW w:w="2268" w:type="dxa"/>
          </w:tcPr>
          <w:p w:rsidR="00F568DF" w:rsidRPr="00C93974" w:rsidRDefault="008F5A9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Setting: </w:t>
            </w:r>
            <w:r w:rsidR="005B0511" w:rsidRPr="00C93974">
              <w:rPr>
                <w:rFonts w:ascii="Times" w:hAnsi="Times"/>
                <w:sz w:val="22"/>
                <w:szCs w:val="22"/>
              </w:rPr>
              <w:t xml:space="preserve">community </w:t>
            </w:r>
            <w:r w:rsidRPr="00C93974">
              <w:rPr>
                <w:rFonts w:ascii="Times" w:hAnsi="Times"/>
                <w:sz w:val="22"/>
                <w:szCs w:val="22"/>
              </w:rPr>
              <w:t>recreation/fitness arena</w:t>
            </w:r>
          </w:p>
        </w:tc>
        <w:tc>
          <w:tcPr>
            <w:tcW w:w="2552" w:type="dxa"/>
          </w:tcPr>
          <w:p w:rsidR="00AD3D74" w:rsidRPr="00C93974" w:rsidRDefault="00880FBA" w:rsidP="009F69D2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Focus: OA-specific</w:t>
            </w:r>
          </w:p>
          <w:p w:rsidR="00F568DF" w:rsidRPr="00C93974" w:rsidRDefault="00EC62FE" w:rsidP="00DF3123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Topic: </w:t>
            </w:r>
            <w:r w:rsidR="00880FBA" w:rsidRPr="00C93974">
              <w:rPr>
                <w:rFonts w:ascii="Times" w:hAnsi="Times"/>
                <w:sz w:val="22"/>
                <w:szCs w:val="22"/>
              </w:rPr>
              <w:t>exercise</w:t>
            </w:r>
            <w:r w:rsidR="00E05C36" w:rsidRPr="00C93974">
              <w:rPr>
                <w:rFonts w:ascii="Times" w:hAnsi="Times"/>
                <w:sz w:val="22"/>
                <w:szCs w:val="22"/>
              </w:rPr>
              <w:t xml:space="preserve"> training</w:t>
            </w:r>
            <w:r w:rsidR="00490115" w:rsidRPr="00C93974">
              <w:rPr>
                <w:rFonts w:ascii="Times" w:hAnsi="Times"/>
                <w:sz w:val="22"/>
                <w:szCs w:val="22"/>
              </w:rPr>
              <w:t xml:space="preserve"> with </w:t>
            </w:r>
            <w:r w:rsidR="00E05C36" w:rsidRPr="00C93974">
              <w:rPr>
                <w:rFonts w:ascii="Times" w:hAnsi="Times"/>
                <w:sz w:val="22"/>
                <w:szCs w:val="22"/>
              </w:rPr>
              <w:t xml:space="preserve">active </w:t>
            </w:r>
            <w:r w:rsidR="00880FBA" w:rsidRPr="00C93974">
              <w:rPr>
                <w:rFonts w:ascii="Times" w:hAnsi="Times"/>
                <w:sz w:val="22"/>
                <w:szCs w:val="22"/>
              </w:rPr>
              <w:t>coaching and instruction</w:t>
            </w:r>
          </w:p>
        </w:tc>
        <w:tc>
          <w:tcPr>
            <w:tcW w:w="2835" w:type="dxa"/>
          </w:tcPr>
          <w:p w:rsidR="00AD3D74" w:rsidRPr="00C93974" w:rsidRDefault="00E91CA9" w:rsidP="00A655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Positive social interaction </w:t>
            </w:r>
            <w:r w:rsidR="00AD3D74" w:rsidRPr="00C93974">
              <w:rPr>
                <w:rFonts w:ascii="Times" w:hAnsi="Times"/>
                <w:sz w:val="22"/>
                <w:szCs w:val="22"/>
              </w:rPr>
              <w:t>From:</w:t>
            </w:r>
            <w:r w:rsidR="00880FBA" w:rsidRPr="00C93974">
              <w:rPr>
                <w:rFonts w:ascii="Times" w:hAnsi="Times"/>
                <w:sz w:val="22"/>
                <w:szCs w:val="22"/>
              </w:rPr>
              <w:t xml:space="preserve"> peers (group-based)</w:t>
            </w:r>
          </w:p>
          <w:p w:rsidR="008F5A9C" w:rsidRPr="00C93974" w:rsidRDefault="008F5A9C" w:rsidP="00A655F0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</w:t>
            </w:r>
            <w:r w:rsidR="00880FBA" w:rsidRPr="00C93974">
              <w:rPr>
                <w:rFonts w:ascii="Times" w:hAnsi="Times"/>
                <w:sz w:val="22"/>
                <w:szCs w:val="22"/>
              </w:rPr>
              <w:t xml:space="preserve"> 12 weeks</w:t>
            </w:r>
          </w:p>
          <w:p w:rsidR="00A655F0" w:rsidRPr="00C93974" w:rsidRDefault="00A655F0" w:rsidP="00E05C36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AC055B" w:rsidRPr="00AC055B" w:rsidTr="00DE639E">
        <w:tc>
          <w:tcPr>
            <w:tcW w:w="1668" w:type="dxa"/>
          </w:tcPr>
          <w:p w:rsidR="00F568DF" w:rsidRPr="00C93974" w:rsidRDefault="0082173B">
            <w:pPr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Bennell et al.</w:t>
            </w:r>
          </w:p>
          <w:p w:rsidR="006F0FCA" w:rsidRPr="00C93974" w:rsidRDefault="006F0FC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02" w:type="dxa"/>
          </w:tcPr>
          <w:p w:rsidR="00F568DF" w:rsidRPr="00C93974" w:rsidRDefault="003358BD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A physiotherapist-delivered integrated exercise and pain coping skills training intervention for individuals with knee osteoarthritis: a randomised controlled trial protocol.</w:t>
            </w:r>
          </w:p>
        </w:tc>
        <w:tc>
          <w:tcPr>
            <w:tcW w:w="708" w:type="dxa"/>
          </w:tcPr>
          <w:p w:rsidR="00F568DF" w:rsidRPr="00C93974" w:rsidRDefault="003358BD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2</w:t>
            </w:r>
          </w:p>
        </w:tc>
        <w:tc>
          <w:tcPr>
            <w:tcW w:w="2268" w:type="dxa"/>
          </w:tcPr>
          <w:p w:rsidR="00FB523C" w:rsidRPr="00C93974" w:rsidRDefault="00FB523C" w:rsidP="00F9396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Setting: metropolitan private practices + home-based </w:t>
            </w:r>
          </w:p>
          <w:p w:rsidR="00F568DF" w:rsidRPr="00C93974" w:rsidRDefault="00F568DF" w:rsidP="00FB523C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552" w:type="dxa"/>
          </w:tcPr>
          <w:p w:rsidR="00FB523C" w:rsidRPr="00C93974" w:rsidRDefault="00FB523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Focus: OA-specific</w:t>
            </w:r>
          </w:p>
          <w:p w:rsidR="00FB523C" w:rsidRPr="00C93974" w:rsidRDefault="00FB523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Topic: pain coping skills training</w:t>
            </w:r>
          </w:p>
          <w:p w:rsidR="00F568DF" w:rsidRPr="00C93974" w:rsidRDefault="00F568D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</w:tcPr>
          <w:p w:rsidR="00FB523C" w:rsidRPr="00C93974" w:rsidRDefault="00E91CA9" w:rsidP="006552A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FB523C" w:rsidRPr="00C93974">
              <w:rPr>
                <w:rFonts w:ascii="Times" w:hAnsi="Times"/>
                <w:sz w:val="22"/>
                <w:szCs w:val="22"/>
              </w:rPr>
              <w:t xml:space="preserve">From: physiotherapists </w:t>
            </w:r>
          </w:p>
          <w:p w:rsidR="00FB523C" w:rsidRPr="00C93974" w:rsidRDefault="00FB523C" w:rsidP="006552AE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10 weeks</w:t>
            </w:r>
          </w:p>
          <w:p w:rsidR="00FB523C" w:rsidRPr="00C93974" w:rsidRDefault="00FB523C" w:rsidP="006552AE">
            <w:pPr>
              <w:rPr>
                <w:rFonts w:ascii="Times" w:hAnsi="Times"/>
                <w:sz w:val="22"/>
                <w:szCs w:val="22"/>
              </w:rPr>
            </w:pPr>
          </w:p>
          <w:p w:rsidR="00F568DF" w:rsidRPr="00C93974" w:rsidRDefault="00F568DF" w:rsidP="00FB523C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AC055B" w:rsidRPr="00AC055B" w:rsidTr="00DE639E">
        <w:tc>
          <w:tcPr>
            <w:tcW w:w="1668" w:type="dxa"/>
          </w:tcPr>
          <w:p w:rsidR="00F568DF" w:rsidRPr="00C93974" w:rsidRDefault="004B2076">
            <w:pPr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Bennell et a</w:t>
            </w:r>
            <w:r w:rsidR="00B8082A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l.</w:t>
            </w:r>
          </w:p>
          <w:p w:rsidR="006F0FCA" w:rsidRPr="00C93974" w:rsidRDefault="006F0FC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02" w:type="dxa"/>
          </w:tcPr>
          <w:p w:rsidR="00F568DF" w:rsidRPr="00C93974" w:rsidRDefault="00D619D9" w:rsidP="002E3789">
            <w:pPr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Addition of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telephone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coaching t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o a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physiotherapist-delivered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physical activity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program in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people with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knee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osteoarthritis: A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randomized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controlled trial</w:t>
            </w:r>
            <w:r w:rsidR="002E3789"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 xml:space="preserve"> </w:t>
            </w: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protocol.</w:t>
            </w:r>
          </w:p>
        </w:tc>
        <w:tc>
          <w:tcPr>
            <w:tcW w:w="708" w:type="dxa"/>
          </w:tcPr>
          <w:p w:rsidR="00F568DF" w:rsidRPr="00C93974" w:rsidRDefault="004B207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</w:t>
            </w:r>
            <w:r w:rsidR="00D619D9" w:rsidRPr="00C9397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:rsidR="00F568DF" w:rsidRPr="00C93974" w:rsidRDefault="002E3789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metropolitan and regional private practices + home-based</w:t>
            </w:r>
          </w:p>
        </w:tc>
        <w:tc>
          <w:tcPr>
            <w:tcW w:w="2552" w:type="dxa"/>
          </w:tcPr>
          <w:p w:rsidR="004B2876" w:rsidRPr="00C93974" w:rsidRDefault="004B2876" w:rsidP="00290625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Focus:</w:t>
            </w:r>
            <w:r w:rsidR="00B71280" w:rsidRPr="00C93974">
              <w:rPr>
                <w:rFonts w:ascii="Times" w:hAnsi="Times"/>
                <w:sz w:val="22"/>
                <w:szCs w:val="22"/>
              </w:rPr>
              <w:t xml:space="preserve"> OA-specific</w:t>
            </w:r>
          </w:p>
          <w:p w:rsidR="004B2876" w:rsidRPr="00C93974" w:rsidRDefault="004B2876" w:rsidP="00290625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Topic:</w:t>
            </w:r>
            <w:r w:rsidR="00B71280" w:rsidRPr="00C93974">
              <w:rPr>
                <w:rFonts w:ascii="Times" w:hAnsi="Times"/>
                <w:sz w:val="22"/>
                <w:szCs w:val="22"/>
              </w:rPr>
              <w:t xml:space="preserve"> exercise and self-management</w:t>
            </w:r>
          </w:p>
          <w:p w:rsidR="00F568DF" w:rsidRPr="00C93974" w:rsidRDefault="00F568DF" w:rsidP="00B7128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</w:tcPr>
          <w:p w:rsidR="00B71280" w:rsidRPr="00C93974" w:rsidRDefault="00E91CA9" w:rsidP="00D619D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B71280" w:rsidRPr="00C93974">
              <w:rPr>
                <w:rFonts w:ascii="Times" w:hAnsi="Times"/>
                <w:sz w:val="22"/>
                <w:szCs w:val="22"/>
              </w:rPr>
              <w:t>From: physiotherapists, registered nurses</w:t>
            </w:r>
          </w:p>
          <w:p w:rsidR="00B71280" w:rsidRPr="00C93974" w:rsidRDefault="00B71280" w:rsidP="00D619D9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24 weeks</w:t>
            </w:r>
          </w:p>
          <w:p w:rsidR="00B71280" w:rsidRPr="00C93974" w:rsidRDefault="00B71280" w:rsidP="00D619D9">
            <w:pPr>
              <w:rPr>
                <w:rFonts w:ascii="Times" w:hAnsi="Times"/>
                <w:sz w:val="22"/>
                <w:szCs w:val="22"/>
              </w:rPr>
            </w:pPr>
          </w:p>
          <w:p w:rsidR="00E25C0A" w:rsidRPr="00C93974" w:rsidRDefault="00E25C0A" w:rsidP="00E25C0A">
            <w:pPr>
              <w:rPr>
                <w:rFonts w:ascii="Times" w:hAnsi="Times"/>
                <w:sz w:val="22"/>
                <w:szCs w:val="22"/>
              </w:rPr>
            </w:pPr>
          </w:p>
          <w:p w:rsidR="00D619D9" w:rsidRPr="00C93974" w:rsidRDefault="00D619D9" w:rsidP="009778E2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AC055B" w:rsidRPr="00AC055B" w:rsidTr="00DE639E">
        <w:trPr>
          <w:trHeight w:val="311"/>
        </w:trPr>
        <w:tc>
          <w:tcPr>
            <w:tcW w:w="1668" w:type="dxa"/>
          </w:tcPr>
          <w:p w:rsidR="00F568DF" w:rsidRPr="00C93974" w:rsidRDefault="00BE32A5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Brosseau</w:t>
            </w:r>
            <w:r w:rsidR="00B8082A" w:rsidRPr="00C93974">
              <w:rPr>
                <w:rFonts w:ascii="Times" w:hAnsi="Times"/>
                <w:sz w:val="22"/>
                <w:szCs w:val="22"/>
              </w:rPr>
              <w:t xml:space="preserve"> et al.</w:t>
            </w:r>
            <w:r w:rsidR="006E497C" w:rsidRPr="00C93974">
              <w:rPr>
                <w:rFonts w:ascii="Times" w:hAnsi="Times"/>
                <w:sz w:val="22"/>
                <w:szCs w:val="22"/>
              </w:rPr>
              <w:t xml:space="preserve"> </w:t>
            </w:r>
          </w:p>
          <w:p w:rsidR="00E149AD" w:rsidRPr="00C93974" w:rsidRDefault="00E149AD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02" w:type="dxa"/>
          </w:tcPr>
          <w:p w:rsidR="00F568DF" w:rsidRPr="00C93974" w:rsidRDefault="00270B8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The implementation of a community-based aerobic walking program for mild to moderate knee osteoarthritis: a knowledge translation randomized controlled trial: part II: clinical outcomes.</w:t>
            </w:r>
          </w:p>
        </w:tc>
        <w:tc>
          <w:tcPr>
            <w:tcW w:w="708" w:type="dxa"/>
          </w:tcPr>
          <w:p w:rsidR="00F568DF" w:rsidRPr="00C93974" w:rsidRDefault="00270B8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2</w:t>
            </w:r>
          </w:p>
        </w:tc>
        <w:tc>
          <w:tcPr>
            <w:tcW w:w="2268" w:type="dxa"/>
          </w:tcPr>
          <w:p w:rsidR="00F568DF" w:rsidRPr="00C93974" w:rsidRDefault="00512824" w:rsidP="0051282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Setting: </w:t>
            </w:r>
            <w:r w:rsidRPr="00C93974">
              <w:rPr>
                <w:rFonts w:ascii="Times" w:hAnsi="Times"/>
                <w:sz w:val="22"/>
                <w:szCs w:val="22"/>
              </w:rPr>
              <w:t>walking club sites</w:t>
            </w:r>
          </w:p>
        </w:tc>
        <w:tc>
          <w:tcPr>
            <w:tcW w:w="2552" w:type="dxa"/>
          </w:tcPr>
          <w:p w:rsidR="00512824" w:rsidRPr="00C93974" w:rsidRDefault="00512824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Focus: </w:t>
            </w:r>
            <w:r w:rsidR="00B32665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arthritis</w:t>
            </w:r>
          </w:p>
          <w:p w:rsidR="00512824" w:rsidRPr="00C93974" w:rsidRDefault="00512824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</w:t>
            </w:r>
            <w:r w:rsidR="00B32665" w:rsidRPr="00C93974">
              <w:rPr>
                <w:sz w:val="22"/>
                <w:szCs w:val="22"/>
              </w:rPr>
              <w:t xml:space="preserve"> </w:t>
            </w:r>
            <w:r w:rsidR="00B32665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adapted </w:t>
            </w:r>
            <w:r w:rsidR="00B32665" w:rsidRPr="00C93974">
              <w:rPr>
                <w:rFonts w:ascii="Times" w:eastAsia="Times New Roman" w:hAnsi="Times"/>
                <w:i/>
                <w:sz w:val="22"/>
                <w:szCs w:val="22"/>
                <w:shd w:val="clear" w:color="auto" w:fill="FFFFFF"/>
              </w:rPr>
              <w:t>Program for Arthritis Control through Education and Exercise</w:t>
            </w:r>
            <w:r w:rsidR="00B32665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(PACEex) program</w:t>
            </w:r>
          </w:p>
          <w:p w:rsidR="00F568DF" w:rsidRPr="00C93974" w:rsidRDefault="00F568D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835" w:type="dxa"/>
          </w:tcPr>
          <w:p w:rsidR="00B32665" w:rsidRPr="00C93974" w:rsidRDefault="00E91CA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Positive social interaction, Emotional/Informational </w:t>
            </w:r>
            <w:r w:rsidR="00B32665" w:rsidRPr="00C93974">
              <w:rPr>
                <w:rFonts w:ascii="Times" w:hAnsi="Times"/>
                <w:sz w:val="22"/>
                <w:szCs w:val="22"/>
              </w:rPr>
              <w:t xml:space="preserve">From: peers (group-based), trained instructor </w:t>
            </w:r>
          </w:p>
          <w:p w:rsidR="00B32665" w:rsidRPr="00C93974" w:rsidRDefault="00B32665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52 weeks</w:t>
            </w:r>
          </w:p>
          <w:p w:rsidR="00F568DF" w:rsidRPr="00C93974" w:rsidRDefault="00F568DF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AC055B" w:rsidRPr="00AC055B" w:rsidTr="00DE639E">
        <w:tc>
          <w:tcPr>
            <w:tcW w:w="1668" w:type="dxa"/>
          </w:tcPr>
          <w:p w:rsidR="00F568DF" w:rsidRPr="00C93974" w:rsidRDefault="009157A6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Coleman et al.</w:t>
            </w:r>
          </w:p>
          <w:p w:rsidR="00044CC1" w:rsidRPr="00C93974" w:rsidRDefault="00044CC1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402" w:type="dxa"/>
          </w:tcPr>
          <w:p w:rsidR="00F568DF" w:rsidRPr="00C93974" w:rsidRDefault="009157A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Short and medium-term effects of an education self-management program for individuals with osteoarthritis of the knee, designed and delivered by health professionals: a quality assurance study.</w:t>
            </w:r>
          </w:p>
        </w:tc>
        <w:tc>
          <w:tcPr>
            <w:tcW w:w="708" w:type="dxa"/>
          </w:tcPr>
          <w:p w:rsidR="00F568DF" w:rsidRPr="00C93974" w:rsidRDefault="009157A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08</w:t>
            </w:r>
          </w:p>
        </w:tc>
        <w:tc>
          <w:tcPr>
            <w:tcW w:w="2268" w:type="dxa"/>
          </w:tcPr>
          <w:p w:rsidR="00A40DF6" w:rsidRPr="00C93974" w:rsidRDefault="001B31CB" w:rsidP="00A40DF6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Setting: </w:t>
            </w:r>
            <w:r w:rsidR="00A40DF6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community health care setting</w:t>
            </w:r>
          </w:p>
          <w:p w:rsidR="00F568DF" w:rsidRPr="00C93974" w:rsidRDefault="00F568DF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552" w:type="dxa"/>
          </w:tcPr>
          <w:p w:rsidR="001B31CB" w:rsidRPr="00C93974" w:rsidRDefault="001B31CB" w:rsidP="002071ED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knee OA-specific</w:t>
            </w:r>
          </w:p>
          <w:p w:rsidR="00F568DF" w:rsidRPr="00C93974" w:rsidRDefault="001B31CB" w:rsidP="001B31CB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self-management</w:t>
            </w:r>
          </w:p>
        </w:tc>
        <w:tc>
          <w:tcPr>
            <w:tcW w:w="2835" w:type="dxa"/>
          </w:tcPr>
          <w:p w:rsidR="002071ED" w:rsidRPr="00C93974" w:rsidRDefault="00E91CA9" w:rsidP="002071ED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Positive social interaction </w:t>
            </w:r>
            <w:r w:rsidR="001B31CB" w:rsidRPr="00C93974">
              <w:rPr>
                <w:rFonts w:ascii="Times" w:hAnsi="Times"/>
                <w:sz w:val="22"/>
                <w:szCs w:val="22"/>
              </w:rPr>
              <w:t>From: peers (group-based)</w:t>
            </w:r>
          </w:p>
          <w:p w:rsidR="001B31CB" w:rsidRPr="00C93974" w:rsidRDefault="001B31CB" w:rsidP="002071ED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6 weeks</w:t>
            </w:r>
          </w:p>
          <w:p w:rsidR="00F568DF" w:rsidRPr="00C93974" w:rsidRDefault="00F568DF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AC055B" w:rsidRPr="00AC055B" w:rsidTr="00DE639E">
        <w:tc>
          <w:tcPr>
            <w:tcW w:w="1668" w:type="dxa"/>
          </w:tcPr>
          <w:p w:rsidR="00D35EC9" w:rsidRPr="00C93974" w:rsidRDefault="00FE7EB1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Cronan et al.</w:t>
            </w:r>
          </w:p>
          <w:p w:rsidR="00044CC1" w:rsidRPr="00C93974" w:rsidRDefault="00044CC1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D35EC9" w:rsidRPr="00C93974" w:rsidRDefault="00FE7EB1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The effects of social support and education on health care costs after </w:t>
            </w:r>
            <w:r w:rsidRPr="00C93974">
              <w:rPr>
                <w:rFonts w:ascii="Times" w:hAnsi="Times"/>
                <w:sz w:val="22"/>
                <w:szCs w:val="22"/>
              </w:rPr>
              <w:lastRenderedPageBreak/>
              <w:t>three years.</w:t>
            </w:r>
          </w:p>
        </w:tc>
        <w:tc>
          <w:tcPr>
            <w:tcW w:w="708" w:type="dxa"/>
          </w:tcPr>
          <w:p w:rsidR="00D35EC9" w:rsidRPr="00C93974" w:rsidRDefault="00FE7EB1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lastRenderedPageBreak/>
              <w:t>1998</w:t>
            </w:r>
          </w:p>
        </w:tc>
        <w:tc>
          <w:tcPr>
            <w:tcW w:w="2268" w:type="dxa"/>
          </w:tcPr>
          <w:p w:rsidR="00D35EC9" w:rsidRPr="00C93974" w:rsidRDefault="005B4E85" w:rsidP="00A40DF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Setting: </w:t>
            </w:r>
            <w:r w:rsidR="001823C0" w:rsidRPr="001823C0">
              <w:rPr>
                <w:rFonts w:ascii="Times" w:hAnsi="Times"/>
                <w:sz w:val="22"/>
                <w:szCs w:val="22"/>
              </w:rPr>
              <w:t xml:space="preserve">health maintenance </w:t>
            </w:r>
            <w:r w:rsidR="001823C0" w:rsidRPr="001823C0">
              <w:rPr>
                <w:rFonts w:ascii="Times" w:hAnsi="Times"/>
                <w:sz w:val="22"/>
                <w:szCs w:val="22"/>
              </w:rPr>
              <w:lastRenderedPageBreak/>
              <w:t>organization</w:t>
            </w:r>
            <w:r w:rsidR="001823C0">
              <w:rPr>
                <w:rFonts w:ascii="Times" w:hAnsi="Times"/>
                <w:sz w:val="22"/>
                <w:szCs w:val="22"/>
              </w:rPr>
              <w:t>s</w:t>
            </w:r>
          </w:p>
        </w:tc>
        <w:tc>
          <w:tcPr>
            <w:tcW w:w="2552" w:type="dxa"/>
          </w:tcPr>
          <w:p w:rsidR="00373053" w:rsidRPr="00C93974" w:rsidRDefault="00373053" w:rsidP="002071ED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lastRenderedPageBreak/>
              <w:t>Focus: OA-specific</w:t>
            </w:r>
          </w:p>
          <w:p w:rsidR="00165375" w:rsidRPr="00C93974" w:rsidRDefault="00373053" w:rsidP="00832B3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self-management</w:t>
            </w:r>
          </w:p>
        </w:tc>
        <w:tc>
          <w:tcPr>
            <w:tcW w:w="2835" w:type="dxa"/>
          </w:tcPr>
          <w:p w:rsidR="00373053" w:rsidRPr="00C93974" w:rsidRDefault="00E91CA9" w:rsidP="00AB5BFB">
            <w:pPr>
              <w:rPr>
                <w:rFonts w:ascii="Times" w:eastAsia="Times New Roman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Positive social interaction </w:t>
            </w:r>
            <w:r w:rsidR="00373053" w:rsidRPr="00C93974">
              <w:rPr>
                <w:rFonts w:ascii="Times" w:eastAsia="Times New Roman" w:hAnsi="Times"/>
                <w:sz w:val="22"/>
                <w:szCs w:val="22"/>
              </w:rPr>
              <w:t>From: peers (group-based)</w:t>
            </w:r>
          </w:p>
          <w:p w:rsidR="00D35EC9" w:rsidRPr="00C93974" w:rsidRDefault="00373053" w:rsidP="00373053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lastRenderedPageBreak/>
              <w:t>Duration: 50 weeks</w:t>
            </w:r>
          </w:p>
        </w:tc>
      </w:tr>
      <w:tr w:rsidR="00AC055B" w:rsidRPr="00AC055B" w:rsidTr="00DE639E">
        <w:tc>
          <w:tcPr>
            <w:tcW w:w="1668" w:type="dxa"/>
          </w:tcPr>
          <w:p w:rsidR="00D35EC9" w:rsidRPr="00C93974" w:rsidRDefault="00DE2B20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lastRenderedPageBreak/>
              <w:t>Crotty et al.</w:t>
            </w:r>
          </w:p>
          <w:p w:rsidR="00044CC1" w:rsidRPr="00C93974" w:rsidRDefault="00044CC1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D35EC9" w:rsidRPr="00C93974" w:rsidRDefault="00DE2B20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lf-management and peer support among people with arthritis on a hospital joint replacement waiting list: a randomised controlled trial.</w:t>
            </w:r>
          </w:p>
        </w:tc>
        <w:tc>
          <w:tcPr>
            <w:tcW w:w="708" w:type="dxa"/>
          </w:tcPr>
          <w:p w:rsidR="00D35EC9" w:rsidRPr="00C93974" w:rsidRDefault="00DE2B20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09</w:t>
            </w:r>
          </w:p>
        </w:tc>
        <w:tc>
          <w:tcPr>
            <w:tcW w:w="2268" w:type="dxa"/>
          </w:tcPr>
          <w:p w:rsidR="00955CF8" w:rsidRPr="00C93974" w:rsidRDefault="007A6303" w:rsidP="00955CF8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public hospitals</w:t>
            </w:r>
            <w:r w:rsidR="00955CF8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</w:t>
            </w:r>
          </w:p>
          <w:p w:rsidR="00955CF8" w:rsidRPr="00C93974" w:rsidRDefault="00955CF8" w:rsidP="00A40DF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552" w:type="dxa"/>
          </w:tcPr>
          <w:p w:rsidR="003C7514" w:rsidRPr="00C93974" w:rsidRDefault="003C7514" w:rsidP="00955CF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</w:t>
            </w:r>
            <w:r w:rsidR="004F1E12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 arthritis</w:t>
            </w:r>
          </w:p>
          <w:p w:rsidR="00D35EC9" w:rsidRPr="00C93974" w:rsidRDefault="003C7514" w:rsidP="004F1E12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</w:t>
            </w:r>
            <w:r w:rsidR="004F1E12" w:rsidRPr="00C93974">
              <w:rPr>
                <w:sz w:val="22"/>
                <w:szCs w:val="22"/>
              </w:rPr>
              <w:t xml:space="preserve"> </w:t>
            </w:r>
            <w:r w:rsidR="004F1E12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linders University Chronic Disease Self-Management Model</w:t>
            </w:r>
          </w:p>
        </w:tc>
        <w:tc>
          <w:tcPr>
            <w:tcW w:w="2835" w:type="dxa"/>
          </w:tcPr>
          <w:p w:rsidR="008B60D7" w:rsidRDefault="00E91CA9" w:rsidP="008B60D7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>Positive social interaction</w:t>
            </w:r>
            <w:r w:rsidR="008B60D7">
              <w:rPr>
                <w:rFonts w:ascii="Times" w:hAnsi="Times"/>
                <w:sz w:val="22"/>
                <w:szCs w:val="22"/>
              </w:rPr>
              <w:t>,</w:t>
            </w:r>
          </w:p>
          <w:p w:rsidR="004F1E12" w:rsidRPr="00C93974" w:rsidRDefault="00E91CA9" w:rsidP="00CD1040">
            <w:pPr>
              <w:rPr>
                <w:rFonts w:ascii="Times" w:eastAsia="Times New Roman" w:hAnsi="Times"/>
                <w:sz w:val="22"/>
                <w:szCs w:val="22"/>
                <w:shd w:val="clear" w:color="auto" w:fill="FAFAFA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4F1E12" w:rsidRPr="00C93974">
              <w:rPr>
                <w:rFonts w:ascii="Times" w:eastAsia="Times New Roman" w:hAnsi="Times"/>
                <w:sz w:val="22"/>
                <w:szCs w:val="22"/>
                <w:shd w:val="clear" w:color="auto" w:fill="FAFAFA"/>
              </w:rPr>
              <w:t xml:space="preserve">From: </w:t>
            </w:r>
            <w:r w:rsidR="008B60D7" w:rsidRPr="00C93974">
              <w:rPr>
                <w:rFonts w:ascii="Times" w:eastAsia="Times New Roman" w:hAnsi="Times"/>
                <w:sz w:val="22"/>
                <w:szCs w:val="22"/>
                <w:shd w:val="clear" w:color="auto" w:fill="FAFAFA"/>
              </w:rPr>
              <w:t>peer support volunteers</w:t>
            </w:r>
            <w:r w:rsidR="008B60D7">
              <w:rPr>
                <w:rFonts w:ascii="Times" w:eastAsia="Times New Roman" w:hAnsi="Times"/>
                <w:sz w:val="22"/>
                <w:szCs w:val="22"/>
                <w:shd w:val="clear" w:color="auto" w:fill="FAFAFA"/>
              </w:rPr>
              <w:t>,</w:t>
            </w:r>
            <w:r w:rsidR="008B60D7" w:rsidRPr="00C93974">
              <w:rPr>
                <w:rFonts w:ascii="Times" w:eastAsia="Times New Roman" w:hAnsi="Times"/>
                <w:sz w:val="22"/>
                <w:szCs w:val="22"/>
                <w:shd w:val="clear" w:color="auto" w:fill="FAFAFA"/>
              </w:rPr>
              <w:t xml:space="preserve"> </w:t>
            </w:r>
            <w:r w:rsidR="004F1E12" w:rsidRPr="00C93974">
              <w:rPr>
                <w:rFonts w:ascii="Times" w:eastAsia="Times New Roman" w:hAnsi="Times"/>
                <w:sz w:val="22"/>
                <w:szCs w:val="22"/>
                <w:shd w:val="clear" w:color="auto" w:fill="FAFAFA"/>
              </w:rPr>
              <w:t>specialist nurse</w:t>
            </w:r>
          </w:p>
          <w:p w:rsidR="004F1E12" w:rsidRPr="00C93974" w:rsidRDefault="004F1E12" w:rsidP="00CD1040">
            <w:pPr>
              <w:rPr>
                <w:rFonts w:ascii="Times" w:eastAsia="Times New Roman" w:hAnsi="Times"/>
                <w:sz w:val="22"/>
                <w:szCs w:val="22"/>
                <w:shd w:val="clear" w:color="auto" w:fill="FAFAFA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AFAFA"/>
              </w:rPr>
              <w:t>Duration: 6 weeks</w:t>
            </w:r>
          </w:p>
          <w:p w:rsidR="00D35EC9" w:rsidRPr="00C93974" w:rsidRDefault="00D35EC9" w:rsidP="00CD1040">
            <w:pPr>
              <w:rPr>
                <w:rFonts w:ascii="Times" w:eastAsia="Times New Roman" w:hAnsi="Times"/>
                <w:sz w:val="22"/>
                <w:szCs w:val="22"/>
              </w:rPr>
            </w:pP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Eitzen et al.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No effects of a 12-week supervised exercise therapy program on gait in patients with mild to moderate osteoarthritis: a secondary analysis of a randomized trial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5</w:t>
            </w:r>
          </w:p>
        </w:tc>
        <w:tc>
          <w:tcPr>
            <w:tcW w:w="2268" w:type="dxa"/>
          </w:tcPr>
          <w:p w:rsidR="00C93974" w:rsidRPr="00C93974" w:rsidRDefault="00C93974" w:rsidP="00F74C49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rehabilitation center</w:t>
            </w:r>
          </w:p>
          <w:p w:rsidR="00C93974" w:rsidRPr="00C93974" w:rsidRDefault="00C93974" w:rsidP="00A40DF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552" w:type="dxa"/>
          </w:tcPr>
          <w:p w:rsidR="00C93974" w:rsidRPr="00C93974" w:rsidRDefault="00C93974" w:rsidP="004E4E1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hip OA-specific</w:t>
            </w:r>
          </w:p>
          <w:p w:rsidR="00C93974" w:rsidRPr="00C93974" w:rsidRDefault="00C93974" w:rsidP="00C548DB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self-management and exercise therapy program</w:t>
            </w:r>
          </w:p>
        </w:tc>
        <w:tc>
          <w:tcPr>
            <w:tcW w:w="2835" w:type="dxa"/>
          </w:tcPr>
          <w:p w:rsidR="008B60D7" w:rsidRDefault="00E91CA9" w:rsidP="00B94C4B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>Positive social interaction</w:t>
            </w:r>
            <w:r w:rsidR="008B60D7">
              <w:rPr>
                <w:rFonts w:ascii="Times" w:hAnsi="Times"/>
                <w:sz w:val="22"/>
                <w:szCs w:val="22"/>
              </w:rPr>
              <w:t>,</w:t>
            </w:r>
          </w:p>
          <w:p w:rsidR="00C93974" w:rsidRPr="00C93974" w:rsidRDefault="00E91CA9" w:rsidP="00B94C4B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>From: peers (group-based), physical therapist</w:t>
            </w:r>
          </w:p>
          <w:p w:rsidR="00C93974" w:rsidRPr="00C93974" w:rsidRDefault="00C93974" w:rsidP="00B94C4B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Duration: 12 weeks </w:t>
            </w:r>
          </w:p>
          <w:p w:rsidR="00C93974" w:rsidRPr="00C93974" w:rsidRDefault="00C93974" w:rsidP="00B94C4B">
            <w:pPr>
              <w:rPr>
                <w:rFonts w:ascii="Times" w:hAnsi="Times"/>
                <w:sz w:val="22"/>
                <w:szCs w:val="22"/>
              </w:rPr>
            </w:pPr>
          </w:p>
          <w:p w:rsidR="00C93974" w:rsidRPr="00C93974" w:rsidRDefault="00C93974" w:rsidP="00D93A8A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Fernandes et al.</w:t>
            </w: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Efficacy of patient education and supervised exercise vs patient education alone in patients with hip osteoarthritis: a single blind randomized clinical trial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0</w:t>
            </w:r>
          </w:p>
        </w:tc>
        <w:tc>
          <w:tcPr>
            <w:tcW w:w="2268" w:type="dxa"/>
          </w:tcPr>
          <w:p w:rsidR="00C93974" w:rsidRPr="00C93974" w:rsidRDefault="00C93974" w:rsidP="00A40DF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rehabilitation center</w:t>
            </w:r>
          </w:p>
        </w:tc>
        <w:tc>
          <w:tcPr>
            <w:tcW w:w="2552" w:type="dxa"/>
          </w:tcPr>
          <w:p w:rsidR="00C93974" w:rsidRPr="00C93974" w:rsidRDefault="00C93974" w:rsidP="004E4E1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hip OA-specific</w:t>
            </w:r>
          </w:p>
          <w:p w:rsidR="00C93974" w:rsidRPr="00C93974" w:rsidRDefault="00C93974" w:rsidP="00436276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self-management and exercise therapy program</w:t>
            </w:r>
          </w:p>
        </w:tc>
        <w:tc>
          <w:tcPr>
            <w:tcW w:w="2835" w:type="dxa"/>
          </w:tcPr>
          <w:p w:rsidR="00903CAC" w:rsidRDefault="00E91CA9" w:rsidP="00903CAC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>Positive social interaction</w:t>
            </w:r>
            <w:r w:rsidR="00903CAC">
              <w:rPr>
                <w:rFonts w:ascii="Times" w:hAnsi="Times"/>
                <w:sz w:val="22"/>
                <w:szCs w:val="22"/>
              </w:rPr>
              <w:t>,</w:t>
            </w:r>
          </w:p>
          <w:p w:rsidR="00C93974" w:rsidRPr="00C93974" w:rsidRDefault="00E91CA9" w:rsidP="00B94C4B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rom: peers (group-based), physical therapist</w:t>
            </w:r>
          </w:p>
          <w:p w:rsidR="00C93974" w:rsidRPr="00C93974" w:rsidRDefault="00C93974" w:rsidP="0043627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Duration: 12 weeks</w:t>
            </w:r>
          </w:p>
        </w:tc>
      </w:tr>
      <w:tr w:rsidR="00C93974" w:rsidRPr="00AC055B" w:rsidTr="00DE639E">
        <w:trPr>
          <w:trHeight w:val="980"/>
        </w:trPr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Hartman et al.</w:t>
            </w:r>
          </w:p>
          <w:p w:rsidR="00C93974" w:rsidRPr="00C93974" w:rsidRDefault="00C93974" w:rsidP="00282160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Effects of T'ai Chi training on function and quality of life indicators in older adults with osteoarthritis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00</w:t>
            </w:r>
          </w:p>
        </w:tc>
        <w:tc>
          <w:tcPr>
            <w:tcW w:w="2268" w:type="dxa"/>
          </w:tcPr>
          <w:p w:rsidR="00C93974" w:rsidRPr="00C93974" w:rsidRDefault="00C93974" w:rsidP="00282160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college</w:t>
            </w:r>
          </w:p>
        </w:tc>
        <w:tc>
          <w:tcPr>
            <w:tcW w:w="2552" w:type="dxa"/>
          </w:tcPr>
          <w:p w:rsidR="00C93974" w:rsidRPr="00C93974" w:rsidRDefault="00C93974" w:rsidP="004E4E1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lower extremity OA-specific</w:t>
            </w:r>
          </w:p>
          <w:p w:rsidR="00C93974" w:rsidRPr="00C93974" w:rsidRDefault="00C93974" w:rsidP="00282160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T'ai Chi training</w:t>
            </w:r>
          </w:p>
        </w:tc>
        <w:tc>
          <w:tcPr>
            <w:tcW w:w="2835" w:type="dxa"/>
          </w:tcPr>
          <w:p w:rsidR="00C93974" w:rsidRPr="00C93974" w:rsidRDefault="00E91CA9" w:rsidP="00B94C4B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Positive social interaction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 xml:space="preserve">From: peers (group-based) </w:t>
            </w:r>
          </w:p>
          <w:p w:rsidR="00C93974" w:rsidRPr="00C93974" w:rsidRDefault="00C93974" w:rsidP="002E641B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Duration: 12 weeks </w:t>
            </w: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Hay et al.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Effectiveness of community physiotherapy and enhanced pharmacy review for knee pain in people aged over 55 presenting to primary care: pragmatic randomised trial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06</w:t>
            </w:r>
          </w:p>
        </w:tc>
        <w:tc>
          <w:tcPr>
            <w:tcW w:w="2268" w:type="dxa"/>
          </w:tcPr>
          <w:p w:rsidR="00C93974" w:rsidRPr="00C93974" w:rsidRDefault="00C93974" w:rsidP="0099436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Setting: general practices </w:t>
            </w:r>
          </w:p>
        </w:tc>
        <w:tc>
          <w:tcPr>
            <w:tcW w:w="2552" w:type="dxa"/>
          </w:tcPr>
          <w:p w:rsidR="00C93974" w:rsidRPr="00C93974" w:rsidRDefault="00C93974" w:rsidP="000E0F87">
            <w:pPr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Focus: knee OA-specific</w:t>
            </w:r>
          </w:p>
          <w:p w:rsidR="00C93974" w:rsidRPr="00C93974" w:rsidRDefault="00C93974" w:rsidP="00A66D7C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Topic: Arthritis Research Campaign information leaflet and exercise training</w:t>
            </w:r>
          </w:p>
        </w:tc>
        <w:tc>
          <w:tcPr>
            <w:tcW w:w="2835" w:type="dxa"/>
          </w:tcPr>
          <w:p w:rsidR="00C93974" w:rsidRPr="00C93974" w:rsidRDefault="00E91CA9" w:rsidP="00E504D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>From: a pharmacist and physiotherapists</w:t>
            </w:r>
          </w:p>
          <w:p w:rsidR="00C93974" w:rsidRPr="00C93974" w:rsidRDefault="00C93974" w:rsidP="00E504D0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10 weeks</w:t>
            </w:r>
          </w:p>
          <w:p w:rsidR="00C93974" w:rsidRPr="00C93974" w:rsidRDefault="00C93974" w:rsidP="00E504D0">
            <w:pPr>
              <w:rPr>
                <w:rFonts w:ascii="Times" w:hAnsi="Times"/>
                <w:sz w:val="22"/>
                <w:szCs w:val="22"/>
              </w:rPr>
            </w:pPr>
          </w:p>
          <w:p w:rsidR="00C93974" w:rsidRPr="00C93974" w:rsidRDefault="00C93974" w:rsidP="00A66D7C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Hughes et al.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Impact of the fit and strong intervention on older adults with osteoarthritis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04</w:t>
            </w:r>
          </w:p>
        </w:tc>
        <w:tc>
          <w:tcPr>
            <w:tcW w:w="2268" w:type="dxa"/>
          </w:tcPr>
          <w:p w:rsidR="00C93974" w:rsidRPr="00C93974" w:rsidRDefault="00C93974" w:rsidP="00A40DF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Setting: </w:t>
            </w:r>
            <w:r w:rsidRPr="00C93974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>senior centers and senior housing residences</w:t>
            </w:r>
          </w:p>
        </w:tc>
        <w:tc>
          <w:tcPr>
            <w:tcW w:w="2552" w:type="dxa"/>
          </w:tcPr>
          <w:p w:rsidR="00C93974" w:rsidRPr="00C93974" w:rsidRDefault="00C93974" w:rsidP="00601DC7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>Focus: lower extremity OA-specific</w:t>
            </w:r>
          </w:p>
          <w:p w:rsidR="00C93974" w:rsidRPr="00C93974" w:rsidRDefault="00C93974" w:rsidP="000C1C1B">
            <w:pPr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>Topic: exercise and self-efficacy training</w:t>
            </w:r>
          </w:p>
        </w:tc>
        <w:tc>
          <w:tcPr>
            <w:tcW w:w="2835" w:type="dxa"/>
          </w:tcPr>
          <w:p w:rsidR="006E4C4C" w:rsidRDefault="00E91CA9" w:rsidP="00B17A25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B17A25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>From: peers (group-based), physical therapists</w:t>
            </w:r>
          </w:p>
          <w:p w:rsidR="00C93974" w:rsidRPr="00C93974" w:rsidRDefault="00C93974" w:rsidP="00B94C4B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>Duration: 8 weeks (+ 104 weeks follow-up)</w:t>
            </w:r>
          </w:p>
        </w:tc>
      </w:tr>
      <w:tr w:rsidR="00C93974" w:rsidRPr="00AC055B" w:rsidTr="00DE639E">
        <w:trPr>
          <w:trHeight w:val="1350"/>
        </w:trPr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lastRenderedPageBreak/>
              <w:t>Hurley et al.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 w:cs="Arial"/>
                <w:sz w:val="22"/>
                <w:szCs w:val="22"/>
                <w:shd w:val="clear" w:color="auto" w:fill="FFFFFF"/>
              </w:rPr>
              <w:t>Theory-driven group-based complex intervention to support self-management of osteoarthritis and low back pain in primary care physiotherapy: protocol for a cluster randomised controlled feasibility trial (SOLAS)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6</w:t>
            </w:r>
          </w:p>
        </w:tc>
        <w:tc>
          <w:tcPr>
            <w:tcW w:w="2268" w:type="dxa"/>
          </w:tcPr>
          <w:p w:rsidR="00C93974" w:rsidRPr="00C93974" w:rsidRDefault="00C93974" w:rsidP="0007342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primary community and continuing care clinics</w:t>
            </w:r>
          </w:p>
        </w:tc>
        <w:tc>
          <w:tcPr>
            <w:tcW w:w="2552" w:type="dxa"/>
          </w:tcPr>
          <w:p w:rsidR="00C93974" w:rsidRPr="00C93974" w:rsidRDefault="00C93974" w:rsidP="00FC3447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chronic conditions</w:t>
            </w:r>
          </w:p>
          <w:p w:rsidR="00C93974" w:rsidRPr="00C93974" w:rsidRDefault="00C93974" w:rsidP="00073424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Self-management of OA and LBP through Activity and Skills (SOLAS)</w:t>
            </w: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2717A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 xml:space="preserve">From: peers (group-based), physiotherapists </w:t>
            </w:r>
          </w:p>
          <w:p w:rsidR="00C93974" w:rsidRPr="00C93974" w:rsidRDefault="00C93974" w:rsidP="00B17A25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6 weeks</w:t>
            </w:r>
          </w:p>
        </w:tc>
      </w:tr>
      <w:tr w:rsidR="00C93974" w:rsidRPr="00AC055B" w:rsidTr="00DE639E">
        <w:trPr>
          <w:trHeight w:val="983"/>
        </w:trPr>
        <w:tc>
          <w:tcPr>
            <w:tcW w:w="1668" w:type="dxa"/>
          </w:tcPr>
          <w:p w:rsidR="00C93974" w:rsidRPr="00C93974" w:rsidRDefault="00C93974" w:rsidP="0095754A">
            <w:pPr>
              <w:tabs>
                <w:tab w:val="right" w:pos="1943"/>
              </w:tabs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Keefe et al.</w:t>
            </w: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ab/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 w:rsidP="009B6DCC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pouse</w:t>
            </w:r>
            <w:r w:rsidRPr="00C93974">
              <w:rPr>
                <w:rFonts w:ascii="Calibri" w:eastAsia="Calibri" w:hAnsi="Calibri" w:cs="Calibri"/>
                <w:sz w:val="22"/>
                <w:szCs w:val="22"/>
              </w:rPr>
              <w:t>‐</w:t>
            </w:r>
            <w:r w:rsidRPr="00C93974">
              <w:rPr>
                <w:rFonts w:ascii="Times" w:hAnsi="Times"/>
                <w:sz w:val="22"/>
                <w:szCs w:val="22"/>
              </w:rPr>
              <w:t>assisted coping skills training in the management of osteoarthritic knee pain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1996</w:t>
            </w:r>
          </w:p>
        </w:tc>
        <w:tc>
          <w:tcPr>
            <w:tcW w:w="2268" w:type="dxa"/>
          </w:tcPr>
          <w:p w:rsidR="00C93974" w:rsidRPr="00C93974" w:rsidRDefault="00C93974" w:rsidP="00DE63AE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unclear</w:t>
            </w:r>
            <w:r w:rsidR="00DE63AE">
              <w:rPr>
                <w:rFonts w:ascii="Times" w:hAnsi="Times"/>
                <w:sz w:val="22"/>
                <w:szCs w:val="22"/>
              </w:rPr>
              <w:t xml:space="preserve"> [attendance at weekly sessions]</w:t>
            </w:r>
          </w:p>
        </w:tc>
        <w:tc>
          <w:tcPr>
            <w:tcW w:w="2552" w:type="dxa"/>
          </w:tcPr>
          <w:p w:rsidR="00C93974" w:rsidRPr="00C93974" w:rsidRDefault="00C93974" w:rsidP="00744E88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>Focus: arthritis</w:t>
            </w:r>
          </w:p>
          <w:p w:rsidR="00C93974" w:rsidRPr="00C93974" w:rsidRDefault="00C93974" w:rsidP="00560BA5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>Topic: pain coping skills training</w:t>
            </w: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744E88">
            <w:pPr>
              <w:rPr>
                <w:rFonts w:ascii="Times" w:eastAsia="Times New Roman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eastAsia="Times New Roman" w:hAnsi="Times"/>
                <w:sz w:val="22"/>
                <w:szCs w:val="22"/>
              </w:rPr>
              <w:t xml:space="preserve">From: spouses, peers (group-based), psychologists, nurses </w:t>
            </w:r>
          </w:p>
          <w:p w:rsidR="00C93974" w:rsidRPr="00C93974" w:rsidRDefault="00C93974" w:rsidP="00560BA5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 xml:space="preserve">Duration: 10 weeks </w:t>
            </w:r>
          </w:p>
        </w:tc>
      </w:tr>
      <w:tr w:rsidR="00C93974" w:rsidRPr="00AC055B" w:rsidTr="00DE639E">
        <w:trPr>
          <w:trHeight w:val="260"/>
        </w:trPr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 xml:space="preserve">Kim et al. </w:t>
            </w:r>
          </w:p>
          <w:p w:rsidR="00C93974" w:rsidRPr="00C93974" w:rsidRDefault="00C93974" w:rsidP="0095754A">
            <w:pPr>
              <w:tabs>
                <w:tab w:val="right" w:pos="1943"/>
              </w:tabs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The effectiveness of an aquarobic exercise program for patients with osteoarthritis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2</w:t>
            </w:r>
          </w:p>
        </w:tc>
        <w:tc>
          <w:tcPr>
            <w:tcW w:w="2268" w:type="dxa"/>
          </w:tcPr>
          <w:p w:rsidR="00C93974" w:rsidRPr="00C93974" w:rsidRDefault="00C93974" w:rsidP="004E6EBA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unclear</w:t>
            </w:r>
          </w:p>
          <w:p w:rsidR="00C93974" w:rsidRPr="00C93974" w:rsidRDefault="00C93974" w:rsidP="00F82338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[local health care center with swimming facility]</w:t>
            </w:r>
          </w:p>
        </w:tc>
        <w:tc>
          <w:tcPr>
            <w:tcW w:w="2552" w:type="dxa"/>
          </w:tcPr>
          <w:p w:rsidR="00C93974" w:rsidRPr="00C93974" w:rsidRDefault="00C93974" w:rsidP="004E6EBA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OA-specific</w:t>
            </w:r>
          </w:p>
          <w:p w:rsidR="00C93974" w:rsidRPr="00C93974" w:rsidRDefault="00C93974" w:rsidP="00744E88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exercise training</w:t>
            </w: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4E6EB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>From: peers (group-based), aquarobic instructor</w:t>
            </w:r>
          </w:p>
          <w:p w:rsidR="00C93974" w:rsidRPr="00C93974" w:rsidRDefault="00C93974" w:rsidP="005E4110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12 weeks</w:t>
            </w: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Lin, Davey &amp; Cochrane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Community rehabilitation for older adults with osteoarthritis of the lower limb: a controlled clinical trial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04</w:t>
            </w:r>
          </w:p>
        </w:tc>
        <w:tc>
          <w:tcPr>
            <w:tcW w:w="2268" w:type="dxa"/>
          </w:tcPr>
          <w:p w:rsidR="00C93974" w:rsidRPr="00C93974" w:rsidRDefault="00C93974" w:rsidP="00FE52D0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p</w:t>
            </w:r>
            <w:r w:rsidRPr="00C93974">
              <w:rPr>
                <w:rFonts w:ascii="Times" w:eastAsia="Times New Roman" w:hAnsi="Times"/>
                <w:sz w:val="22"/>
                <w:szCs w:val="22"/>
              </w:rPr>
              <w:t>ublic community swimming pool</w:t>
            </w:r>
          </w:p>
        </w:tc>
        <w:tc>
          <w:tcPr>
            <w:tcW w:w="2552" w:type="dxa"/>
          </w:tcPr>
          <w:p w:rsidR="00C93974" w:rsidRPr="00C93974" w:rsidRDefault="00C93974" w:rsidP="00D33AA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lower extremity OA-specific</w:t>
            </w:r>
          </w:p>
          <w:p w:rsidR="00C93974" w:rsidRPr="00C93974" w:rsidRDefault="00C93974" w:rsidP="00AF247D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water exercise program</w:t>
            </w: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4B440D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>From: peers (group-based), swimming instructors</w:t>
            </w:r>
          </w:p>
          <w:p w:rsidR="00C93974" w:rsidRPr="00C93974" w:rsidRDefault="00C93974" w:rsidP="00FE52D0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46 weeks</w:t>
            </w: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Moe et al.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Multidisciplinary and multifaceted outpatient management of patients with osteoarthritis: protocol for a randomised, controlled trial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0</w:t>
            </w:r>
          </w:p>
        </w:tc>
        <w:tc>
          <w:tcPr>
            <w:tcW w:w="2268" w:type="dxa"/>
          </w:tcPr>
          <w:p w:rsidR="00C93974" w:rsidRPr="00C93974" w:rsidRDefault="00C93974" w:rsidP="009F4A5E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Setting: </w:t>
            </w:r>
            <w:r w:rsidRPr="00C93974">
              <w:rPr>
                <w:sz w:val="22"/>
                <w:szCs w:val="22"/>
              </w:rPr>
              <w:t>outpatient hospital rheumatology clinic</w:t>
            </w:r>
          </w:p>
        </w:tc>
        <w:tc>
          <w:tcPr>
            <w:tcW w:w="2552" w:type="dxa"/>
          </w:tcPr>
          <w:p w:rsidR="00C93974" w:rsidRPr="00C93974" w:rsidRDefault="00C93974" w:rsidP="00596B65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OA-specific</w:t>
            </w:r>
          </w:p>
          <w:p w:rsidR="00C93974" w:rsidRPr="00C93974" w:rsidRDefault="00C93974" w:rsidP="002E1C6A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self-management</w:t>
            </w:r>
          </w:p>
        </w:tc>
        <w:tc>
          <w:tcPr>
            <w:tcW w:w="2835" w:type="dxa"/>
          </w:tcPr>
          <w:p w:rsidR="00C93974" w:rsidRPr="00C93974" w:rsidRDefault="00E91CA9" w:rsidP="00F9134D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From: researchers </w:t>
            </w:r>
          </w:p>
          <w:p w:rsidR="00C93974" w:rsidRPr="00C93974" w:rsidRDefault="00C93974" w:rsidP="004B440D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Duration: follow-up at 16 weeks (phone call)</w:t>
            </w: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Østerås et al.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Exercise programme with telephone follow-up for people with hand osteoarthritis–protocol for a randomised controlled trial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4</w:t>
            </w:r>
          </w:p>
        </w:tc>
        <w:tc>
          <w:tcPr>
            <w:tcW w:w="2268" w:type="dxa"/>
          </w:tcPr>
          <w:p w:rsidR="00C93974" w:rsidRPr="00C93974" w:rsidRDefault="00C93974" w:rsidP="00D212CA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primary health care centre and hospital</w:t>
            </w:r>
          </w:p>
        </w:tc>
        <w:tc>
          <w:tcPr>
            <w:tcW w:w="2552" w:type="dxa"/>
          </w:tcPr>
          <w:p w:rsidR="00C93974" w:rsidRPr="00C93974" w:rsidRDefault="00C93974" w:rsidP="004E4E18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Focus: hand OA-specific</w:t>
            </w:r>
          </w:p>
          <w:p w:rsidR="00C93974" w:rsidRPr="00C93974" w:rsidRDefault="00C93974" w:rsidP="004E4E18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Topic: exercise training</w:t>
            </w:r>
          </w:p>
          <w:p w:rsidR="00C93974" w:rsidRPr="00C93974" w:rsidRDefault="00C93974" w:rsidP="004E4E18">
            <w:pPr>
              <w:rPr>
                <w:rFonts w:ascii="Times" w:hAnsi="Times"/>
                <w:sz w:val="22"/>
                <w:szCs w:val="22"/>
              </w:rPr>
            </w:pPr>
          </w:p>
          <w:p w:rsidR="00C93974" w:rsidRPr="00C93974" w:rsidRDefault="00C93974" w:rsidP="00D212CA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4F2DC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From: </w:t>
            </w:r>
            <w:r w:rsidR="006E4C4C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peers (group-based)</w:t>
            </w:r>
            <w:r w:rsidR="006E4C4C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 xml:space="preserve">, </w:t>
            </w:r>
            <w:r w:rsidR="00C93974"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physiotherapists, occupational therapists</w:t>
            </w:r>
          </w:p>
          <w:p w:rsidR="00C93974" w:rsidRPr="00C93974" w:rsidRDefault="00C93974" w:rsidP="00D212CA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Duration: 12 weeks</w:t>
            </w:r>
          </w:p>
        </w:tc>
      </w:tr>
      <w:tr w:rsidR="00C93974" w:rsidRPr="00AC055B" w:rsidTr="00DE639E">
        <w:trPr>
          <w:trHeight w:val="1150"/>
        </w:trPr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lastRenderedPageBreak/>
              <w:t>Patel, Walsh &amp; Gooberman-Hill</w:t>
            </w: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Managing osteoarthritis in primary care: exploring healthcare professionals’ views on a multiple</w:t>
            </w:r>
            <w:r w:rsidRPr="00C93974">
              <w:rPr>
                <w:rFonts w:ascii="Calibri" w:eastAsia="Calibri" w:hAnsi="Calibri" w:cs="Calibri"/>
                <w:sz w:val="22"/>
                <w:szCs w:val="22"/>
              </w:rPr>
              <w:t>‐</w:t>
            </w:r>
            <w:r w:rsidRPr="00C93974">
              <w:rPr>
                <w:rFonts w:ascii="Times" w:hAnsi="Times"/>
                <w:sz w:val="22"/>
                <w:szCs w:val="22"/>
              </w:rPr>
              <w:t>joint intervention designed to facilitate self</w:t>
            </w:r>
            <w:r w:rsidRPr="00C93974">
              <w:rPr>
                <w:rFonts w:ascii="Calibri" w:eastAsia="Calibri" w:hAnsi="Calibri" w:cs="Calibri"/>
                <w:sz w:val="22"/>
                <w:szCs w:val="22"/>
              </w:rPr>
              <w:t>‐</w:t>
            </w:r>
            <w:r w:rsidRPr="00C93974">
              <w:rPr>
                <w:rFonts w:ascii="Times" w:hAnsi="Times"/>
                <w:sz w:val="22"/>
                <w:szCs w:val="22"/>
              </w:rPr>
              <w:t>management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4</w:t>
            </w:r>
          </w:p>
        </w:tc>
        <w:tc>
          <w:tcPr>
            <w:tcW w:w="2268" w:type="dxa"/>
          </w:tcPr>
          <w:p w:rsidR="00C93974" w:rsidRPr="00C93974" w:rsidRDefault="00C93974" w:rsidP="00DA2DC9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primary care</w:t>
            </w:r>
          </w:p>
          <w:p w:rsidR="00C93974" w:rsidRPr="00C93974" w:rsidRDefault="00C93974" w:rsidP="00DA2DC9">
            <w:pPr>
              <w:rPr>
                <w:rFonts w:ascii="Times" w:eastAsia="Times New Roman" w:hAnsi="Times"/>
                <w:sz w:val="22"/>
                <w:szCs w:val="22"/>
              </w:rPr>
            </w:pPr>
          </w:p>
          <w:p w:rsidR="00C93974" w:rsidRPr="00C93974" w:rsidRDefault="00C93974" w:rsidP="00A40DF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</w:tcPr>
          <w:p w:rsidR="00C93974" w:rsidRPr="00C93974" w:rsidRDefault="00C93974" w:rsidP="004E4E18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Focus: multiple joints, OA-specific</w:t>
            </w:r>
          </w:p>
          <w:p w:rsidR="00C93974" w:rsidRPr="00C93974" w:rsidRDefault="00C93974" w:rsidP="004E4E1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Topic: generic self-management and exercise training (FASA programme)</w:t>
            </w: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DA2DC9">
            <w:pPr>
              <w:rPr>
                <w:rFonts w:ascii="Times" w:eastAsia="Times New Roman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eastAsia="Times New Roman" w:hAnsi="Times"/>
                <w:sz w:val="22"/>
                <w:szCs w:val="22"/>
              </w:rPr>
              <w:t>From: peers (group-based), physiotherapist</w:t>
            </w:r>
          </w:p>
          <w:p w:rsidR="00C93974" w:rsidRPr="00C93974" w:rsidRDefault="00C93974" w:rsidP="00630EB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>Duration: 6 weeks</w:t>
            </w:r>
          </w:p>
        </w:tc>
      </w:tr>
      <w:tr w:rsidR="00C93974" w:rsidRPr="00AC055B" w:rsidTr="00DE639E">
        <w:trPr>
          <w:trHeight w:val="1010"/>
        </w:trPr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Rosemann et al.</w:t>
            </w:r>
          </w:p>
          <w:p w:rsidR="00C93974" w:rsidRPr="00C93974" w:rsidRDefault="00C93974" w:rsidP="00985775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Case management of arthritis patients in primary care: A cluster</w:t>
            </w:r>
            <w:r w:rsidRPr="00C93974">
              <w:rPr>
                <w:rFonts w:ascii="Calibri" w:eastAsia="Calibri" w:hAnsi="Calibri" w:cs="Calibri"/>
                <w:sz w:val="22"/>
                <w:szCs w:val="22"/>
              </w:rPr>
              <w:t>‐</w:t>
            </w:r>
            <w:r w:rsidRPr="00C93974">
              <w:rPr>
                <w:rFonts w:ascii="Times" w:hAnsi="Times"/>
                <w:sz w:val="22"/>
                <w:szCs w:val="22"/>
              </w:rPr>
              <w:t>randomized controlled trial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07</w:t>
            </w:r>
          </w:p>
        </w:tc>
        <w:tc>
          <w:tcPr>
            <w:tcW w:w="2268" w:type="dxa"/>
          </w:tcPr>
          <w:p w:rsidR="00C93974" w:rsidRPr="00C93974" w:rsidRDefault="00C93974" w:rsidP="00985775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Setting: primary care </w:t>
            </w:r>
          </w:p>
        </w:tc>
        <w:tc>
          <w:tcPr>
            <w:tcW w:w="2552" w:type="dxa"/>
          </w:tcPr>
          <w:p w:rsidR="00C93974" w:rsidRPr="00C93974" w:rsidRDefault="00C93974" w:rsidP="00D03F9B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arthritis</w:t>
            </w:r>
          </w:p>
          <w:p w:rsidR="00C93974" w:rsidRPr="00C93974" w:rsidRDefault="00C93974" w:rsidP="00D03F9B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self-management</w:t>
            </w:r>
          </w:p>
          <w:p w:rsidR="00C93974" w:rsidRPr="00C93974" w:rsidRDefault="00C93974" w:rsidP="00D03F9B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</w:p>
          <w:p w:rsidR="00C93974" w:rsidRPr="00C93974" w:rsidRDefault="00C93974" w:rsidP="00985775">
            <w:pPr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835" w:type="dxa"/>
          </w:tcPr>
          <w:p w:rsidR="00C93974" w:rsidRPr="00C93974" w:rsidRDefault="00E91CA9" w:rsidP="00580159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>From: practice nurses</w:t>
            </w:r>
          </w:p>
          <w:p w:rsidR="00C93974" w:rsidRPr="00C93974" w:rsidRDefault="00C93974" w:rsidP="00985775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Duration: unclear (phone call every 4 weeks) </w:t>
            </w: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Skou et al.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Group education and exercise is feasible in knee and hip osteoarthritis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2</w:t>
            </w:r>
          </w:p>
        </w:tc>
        <w:tc>
          <w:tcPr>
            <w:tcW w:w="2268" w:type="dxa"/>
          </w:tcPr>
          <w:p w:rsidR="00C93974" w:rsidRPr="00C93974" w:rsidRDefault="00C93974" w:rsidP="00A40DF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etting: unclear</w:t>
            </w:r>
          </w:p>
          <w:p w:rsidR="00C93974" w:rsidRPr="00C93974" w:rsidRDefault="00C93974" w:rsidP="00BB0AA3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[</w:t>
            </w:r>
            <w:r w:rsidR="00EC2020" w:rsidRPr="00C93974">
              <w:rPr>
                <w:rFonts w:ascii="Times" w:eastAsia="Times New Roman" w:hAnsi="Times"/>
                <w:sz w:val="22"/>
                <w:szCs w:val="22"/>
              </w:rPr>
              <w:t>physiotherapy clinic</w:t>
            </w:r>
            <w:r w:rsidRPr="00C93974">
              <w:rPr>
                <w:rFonts w:ascii="Times" w:hAnsi="Times"/>
                <w:sz w:val="22"/>
                <w:szCs w:val="22"/>
              </w:rPr>
              <w:t>]</w:t>
            </w:r>
          </w:p>
        </w:tc>
        <w:tc>
          <w:tcPr>
            <w:tcW w:w="2552" w:type="dxa"/>
          </w:tcPr>
          <w:p w:rsidR="00C93974" w:rsidRPr="00C93974" w:rsidRDefault="00C93974" w:rsidP="008D30B4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>Focus: lower extremity OA-specific</w:t>
            </w:r>
          </w:p>
          <w:p w:rsidR="00C93974" w:rsidRPr="00C93974" w:rsidRDefault="00C93974" w:rsidP="004E4E18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 xml:space="preserve">Topic: Good Life with osteoArthritis in Denmark (GLA:D) self-management and neuromuscular exercise training </w:t>
            </w: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8D30B4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>From: peers (group-based), physiotherapists, dietician, peer leader (patient)</w:t>
            </w:r>
          </w:p>
          <w:p w:rsidR="00C93974" w:rsidRPr="00C93974" w:rsidRDefault="00C93974" w:rsidP="00D4080E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6 weeks</w:t>
            </w:r>
          </w:p>
        </w:tc>
      </w:tr>
      <w:tr w:rsidR="00C93974" w:rsidRPr="00AC055B" w:rsidTr="00DE639E">
        <w:trPr>
          <w:trHeight w:val="354"/>
        </w:trPr>
        <w:tc>
          <w:tcPr>
            <w:tcW w:w="1668" w:type="dxa"/>
          </w:tcPr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C93974">
              <w:rPr>
                <w:rFonts w:ascii="Times" w:eastAsia="Arial Unicode MS" w:hAnsi="Times" w:cs="Arial Unicode MS"/>
                <w:sz w:val="22"/>
                <w:szCs w:val="22"/>
              </w:rPr>
              <w:t>Skou et al.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Predictors of long-term effect from education and exercise in patients with knee and hip pain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14</w:t>
            </w:r>
          </w:p>
        </w:tc>
        <w:tc>
          <w:tcPr>
            <w:tcW w:w="2268" w:type="dxa"/>
          </w:tcPr>
          <w:p w:rsidR="00C93974" w:rsidRPr="00C93974" w:rsidRDefault="00C93974" w:rsidP="00A40DF6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>Setting: physiotherapy clinic</w:t>
            </w:r>
          </w:p>
        </w:tc>
        <w:tc>
          <w:tcPr>
            <w:tcW w:w="2552" w:type="dxa"/>
          </w:tcPr>
          <w:p w:rsidR="00C93974" w:rsidRPr="00C93974" w:rsidRDefault="00C93974" w:rsidP="005E7441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>Focus: lower extremity OA-specific</w:t>
            </w:r>
          </w:p>
          <w:p w:rsidR="00C93974" w:rsidRPr="00C93974" w:rsidRDefault="00C93974" w:rsidP="008D30B4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>Topic: Good Life with osteoArthritis in Denmark (GLA:D) self-management and neuromuscular exercise training</w:t>
            </w: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E3002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 xml:space="preserve">From: </w:t>
            </w:r>
            <w:r w:rsidR="006E4C4C" w:rsidRPr="00C93974">
              <w:rPr>
                <w:rFonts w:ascii="Times" w:hAnsi="Times"/>
                <w:sz w:val="22"/>
                <w:szCs w:val="22"/>
              </w:rPr>
              <w:t>peer leader (previous GLA:D participant)</w:t>
            </w:r>
            <w:r w:rsidR="006E4C4C">
              <w:rPr>
                <w:rFonts w:ascii="Times" w:hAnsi="Times"/>
                <w:sz w:val="22"/>
                <w:szCs w:val="22"/>
              </w:rPr>
              <w:t xml:space="preserve">,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>physiotherapists</w:t>
            </w:r>
          </w:p>
          <w:p w:rsidR="00C93974" w:rsidRPr="00C93974" w:rsidRDefault="00C93974" w:rsidP="00E3002E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Duration: 8 weeks</w:t>
            </w:r>
          </w:p>
          <w:p w:rsidR="00C93974" w:rsidRPr="00C93974" w:rsidRDefault="00C93974" w:rsidP="00DF3123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C93974" w:rsidRPr="00AC055B" w:rsidTr="00DE639E">
        <w:tc>
          <w:tcPr>
            <w:tcW w:w="1668" w:type="dxa"/>
          </w:tcPr>
          <w:p w:rsidR="00C93974" w:rsidRPr="00C93974" w:rsidRDefault="00C93974" w:rsidP="0037380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Stener-Victorin, Kruse-Smidje &amp; Jung</w:t>
            </w:r>
          </w:p>
          <w:p w:rsidR="00C93974" w:rsidRPr="00C93974" w:rsidRDefault="00C93974">
            <w:pPr>
              <w:rPr>
                <w:rFonts w:ascii="Times" w:eastAsia="Arial Unicode MS" w:hAnsi="Times" w:cs="Arial Unicode MS"/>
                <w:sz w:val="22"/>
                <w:szCs w:val="22"/>
              </w:rPr>
            </w:pPr>
          </w:p>
        </w:tc>
        <w:tc>
          <w:tcPr>
            <w:tcW w:w="3402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Comparison between electro-acupuncture and hydrotherapy, both in combination with patient education and patient education alone, on the symptomatic treatment of osteoarthritis of the hip.</w:t>
            </w:r>
          </w:p>
        </w:tc>
        <w:tc>
          <w:tcPr>
            <w:tcW w:w="708" w:type="dxa"/>
          </w:tcPr>
          <w:p w:rsidR="00C93974" w:rsidRPr="00C93974" w:rsidRDefault="00C93974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>2004</w:t>
            </w:r>
          </w:p>
        </w:tc>
        <w:tc>
          <w:tcPr>
            <w:tcW w:w="2268" w:type="dxa"/>
          </w:tcPr>
          <w:p w:rsidR="00C93974" w:rsidRPr="00C93974" w:rsidRDefault="00C93974" w:rsidP="001961C9">
            <w:pPr>
              <w:rPr>
                <w:rFonts w:ascii="Times" w:eastAsia="Times New Roman" w:hAnsi="Times"/>
                <w:sz w:val="22"/>
                <w:szCs w:val="22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</w:rPr>
              <w:t>Setting: physiotherapy clinic</w:t>
            </w:r>
          </w:p>
        </w:tc>
        <w:tc>
          <w:tcPr>
            <w:tcW w:w="2552" w:type="dxa"/>
          </w:tcPr>
          <w:p w:rsidR="00C93974" w:rsidRPr="00C93974" w:rsidRDefault="00C93974" w:rsidP="00CA340C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Focus: hip OA-specific</w:t>
            </w:r>
          </w:p>
          <w:p w:rsidR="00C93974" w:rsidRPr="00C93974" w:rsidRDefault="00C93974" w:rsidP="00CA340C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  <w:r w:rsidRPr="00C93974"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  <w:t>Topic: self-management</w:t>
            </w:r>
          </w:p>
          <w:p w:rsidR="00C93974" w:rsidRPr="00C93974" w:rsidRDefault="00C93974" w:rsidP="00CA340C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</w:p>
          <w:p w:rsidR="00C93974" w:rsidRPr="00C93974" w:rsidRDefault="00C93974" w:rsidP="00CA340C">
            <w:pPr>
              <w:rPr>
                <w:rFonts w:ascii="Times" w:eastAsia="Times New Roman" w:hAnsi="Times"/>
                <w:sz w:val="22"/>
                <w:szCs w:val="22"/>
                <w:shd w:val="clear" w:color="auto" w:fill="FFFFFF"/>
              </w:rPr>
            </w:pPr>
          </w:p>
          <w:p w:rsidR="00C93974" w:rsidRPr="00C93974" w:rsidRDefault="00C93974" w:rsidP="005E7441">
            <w:pPr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835" w:type="dxa"/>
          </w:tcPr>
          <w:p w:rsidR="006E4C4C" w:rsidRDefault="00E91CA9" w:rsidP="006E4C4C">
            <w:pPr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</w:pPr>
            <w:r>
              <w:rPr>
                <w:rFonts w:ascii="Times" w:hAnsi="Times"/>
              </w:rPr>
              <w:t>Positive social interaction</w:t>
            </w:r>
            <w:r w:rsidR="006E4C4C">
              <w:rPr>
                <w:rFonts w:ascii="Times" w:eastAsia="Times New Roman" w:hAnsi="Times" w:cs="Lucida Grande"/>
                <w:sz w:val="22"/>
                <w:szCs w:val="22"/>
                <w:shd w:val="clear" w:color="auto" w:fill="FFFFFF"/>
              </w:rPr>
              <w:t xml:space="preserve">, </w:t>
            </w:r>
          </w:p>
          <w:p w:rsidR="00C93974" w:rsidRPr="00C93974" w:rsidRDefault="00E91CA9" w:rsidP="00B94C4B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</w:rPr>
              <w:t xml:space="preserve">Emotional/Informational </w:t>
            </w:r>
            <w:r w:rsidR="00C93974" w:rsidRPr="00C93974">
              <w:rPr>
                <w:rFonts w:ascii="Times" w:hAnsi="Times"/>
                <w:sz w:val="22"/>
                <w:szCs w:val="22"/>
              </w:rPr>
              <w:t xml:space="preserve">From: peers (group-based), physiotherapists </w:t>
            </w:r>
          </w:p>
          <w:p w:rsidR="00C93974" w:rsidRPr="00C93974" w:rsidRDefault="00C93974" w:rsidP="00B94C4B">
            <w:pPr>
              <w:rPr>
                <w:rFonts w:ascii="Times" w:hAnsi="Times"/>
                <w:sz w:val="22"/>
                <w:szCs w:val="22"/>
              </w:rPr>
            </w:pPr>
            <w:r w:rsidRPr="00C93974">
              <w:rPr>
                <w:rFonts w:ascii="Times" w:hAnsi="Times"/>
                <w:sz w:val="22"/>
                <w:szCs w:val="22"/>
              </w:rPr>
              <w:t xml:space="preserve">Duration: 5 weeks </w:t>
            </w:r>
          </w:p>
          <w:p w:rsidR="00C93974" w:rsidRPr="00C93974" w:rsidRDefault="00C93974" w:rsidP="00B94C4B">
            <w:pPr>
              <w:rPr>
                <w:rFonts w:ascii="Times" w:hAnsi="Times"/>
                <w:sz w:val="22"/>
                <w:szCs w:val="22"/>
              </w:rPr>
            </w:pPr>
          </w:p>
        </w:tc>
      </w:tr>
    </w:tbl>
    <w:p w:rsidR="00854D80" w:rsidRDefault="00854D80"/>
    <w:sectPr w:rsidR="00854D80" w:rsidSect="00257BDC">
      <w:footerReference w:type="default" r:id="rId8"/>
      <w:pgSz w:w="15840" w:h="12240" w:orient="landscape"/>
      <w:pgMar w:top="1440" w:right="1440" w:bottom="1440" w:left="1440" w:header="708" w:footer="708" w:gutter="0"/>
      <w:pgNumType w:start="2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3451" w:rsidRDefault="00663451" w:rsidP="00DE2584">
      <w:r>
        <w:separator/>
      </w:r>
    </w:p>
  </w:endnote>
  <w:endnote w:type="continuationSeparator" w:id="0">
    <w:p w:rsidR="00663451" w:rsidRDefault="00663451" w:rsidP="00DE2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9286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7BDC" w:rsidRDefault="00257B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639E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:rsidR="004C1D2D" w:rsidRDefault="004C1D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3451" w:rsidRDefault="00663451" w:rsidP="00DE2584">
      <w:r>
        <w:separator/>
      </w:r>
    </w:p>
  </w:footnote>
  <w:footnote w:type="continuationSeparator" w:id="0">
    <w:p w:rsidR="00663451" w:rsidRDefault="00663451" w:rsidP="00DE2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568DF"/>
    <w:rsid w:val="00001100"/>
    <w:rsid w:val="00033033"/>
    <w:rsid w:val="00044CC1"/>
    <w:rsid w:val="00056752"/>
    <w:rsid w:val="00056C3B"/>
    <w:rsid w:val="00073424"/>
    <w:rsid w:val="00076DD6"/>
    <w:rsid w:val="00083BB1"/>
    <w:rsid w:val="00086388"/>
    <w:rsid w:val="0009097B"/>
    <w:rsid w:val="000B5FC4"/>
    <w:rsid w:val="000C1C1B"/>
    <w:rsid w:val="000C292F"/>
    <w:rsid w:val="000C498E"/>
    <w:rsid w:val="000C7125"/>
    <w:rsid w:val="000D39B9"/>
    <w:rsid w:val="000E0F87"/>
    <w:rsid w:val="000F6799"/>
    <w:rsid w:val="000F746F"/>
    <w:rsid w:val="001366AC"/>
    <w:rsid w:val="00146E7D"/>
    <w:rsid w:val="00151E7D"/>
    <w:rsid w:val="00165375"/>
    <w:rsid w:val="0017544D"/>
    <w:rsid w:val="001823C0"/>
    <w:rsid w:val="00184C10"/>
    <w:rsid w:val="001961C9"/>
    <w:rsid w:val="001A136B"/>
    <w:rsid w:val="001A1FAA"/>
    <w:rsid w:val="001B0634"/>
    <w:rsid w:val="001B31CB"/>
    <w:rsid w:val="001B79AF"/>
    <w:rsid w:val="001F4AB6"/>
    <w:rsid w:val="002071ED"/>
    <w:rsid w:val="002376D0"/>
    <w:rsid w:val="0024553F"/>
    <w:rsid w:val="00257BDC"/>
    <w:rsid w:val="00270B86"/>
    <w:rsid w:val="002717AA"/>
    <w:rsid w:val="002766AD"/>
    <w:rsid w:val="00282160"/>
    <w:rsid w:val="00285C71"/>
    <w:rsid w:val="00290625"/>
    <w:rsid w:val="00291DFB"/>
    <w:rsid w:val="0029440A"/>
    <w:rsid w:val="002B1FA7"/>
    <w:rsid w:val="002C4D34"/>
    <w:rsid w:val="002C54DC"/>
    <w:rsid w:val="002C615F"/>
    <w:rsid w:val="002E1C6A"/>
    <w:rsid w:val="002E3789"/>
    <w:rsid w:val="002E641B"/>
    <w:rsid w:val="00324DBF"/>
    <w:rsid w:val="00324DC7"/>
    <w:rsid w:val="00324F27"/>
    <w:rsid w:val="003358BD"/>
    <w:rsid w:val="00363AAC"/>
    <w:rsid w:val="00371D40"/>
    <w:rsid w:val="00373053"/>
    <w:rsid w:val="00373804"/>
    <w:rsid w:val="00380EF4"/>
    <w:rsid w:val="003C33B0"/>
    <w:rsid w:val="003C53CE"/>
    <w:rsid w:val="003C7514"/>
    <w:rsid w:val="00415EE6"/>
    <w:rsid w:val="004331A4"/>
    <w:rsid w:val="00436276"/>
    <w:rsid w:val="00436CD1"/>
    <w:rsid w:val="00446BEB"/>
    <w:rsid w:val="00453F38"/>
    <w:rsid w:val="004643E8"/>
    <w:rsid w:val="00490115"/>
    <w:rsid w:val="004903D3"/>
    <w:rsid w:val="00497F44"/>
    <w:rsid w:val="004B1DF6"/>
    <w:rsid w:val="004B2076"/>
    <w:rsid w:val="004B2876"/>
    <w:rsid w:val="004B440D"/>
    <w:rsid w:val="004C1D2D"/>
    <w:rsid w:val="004E4E18"/>
    <w:rsid w:val="004E6EBA"/>
    <w:rsid w:val="004F1E12"/>
    <w:rsid w:val="004F2DC8"/>
    <w:rsid w:val="00512824"/>
    <w:rsid w:val="00513937"/>
    <w:rsid w:val="005144AD"/>
    <w:rsid w:val="00516496"/>
    <w:rsid w:val="00521DBE"/>
    <w:rsid w:val="00546DE2"/>
    <w:rsid w:val="00555FE5"/>
    <w:rsid w:val="00560BA5"/>
    <w:rsid w:val="00580159"/>
    <w:rsid w:val="00581B1F"/>
    <w:rsid w:val="00596B65"/>
    <w:rsid w:val="005B0511"/>
    <w:rsid w:val="005B4E85"/>
    <w:rsid w:val="005B6494"/>
    <w:rsid w:val="005E4110"/>
    <w:rsid w:val="005E7441"/>
    <w:rsid w:val="005F361A"/>
    <w:rsid w:val="00601DC7"/>
    <w:rsid w:val="006207AF"/>
    <w:rsid w:val="0062648A"/>
    <w:rsid w:val="006305A4"/>
    <w:rsid w:val="00630EB8"/>
    <w:rsid w:val="00654EAD"/>
    <w:rsid w:val="006552AE"/>
    <w:rsid w:val="00662F33"/>
    <w:rsid w:val="00663451"/>
    <w:rsid w:val="00665F3B"/>
    <w:rsid w:val="00676312"/>
    <w:rsid w:val="006C1510"/>
    <w:rsid w:val="006C56E7"/>
    <w:rsid w:val="006D727E"/>
    <w:rsid w:val="006E497C"/>
    <w:rsid w:val="006E4C4C"/>
    <w:rsid w:val="006E5413"/>
    <w:rsid w:val="006F0FCA"/>
    <w:rsid w:val="006F5393"/>
    <w:rsid w:val="006F7243"/>
    <w:rsid w:val="006F7C06"/>
    <w:rsid w:val="00701D4E"/>
    <w:rsid w:val="00707998"/>
    <w:rsid w:val="00731A12"/>
    <w:rsid w:val="00744E88"/>
    <w:rsid w:val="0074782C"/>
    <w:rsid w:val="00751E48"/>
    <w:rsid w:val="007764F0"/>
    <w:rsid w:val="007A2F4C"/>
    <w:rsid w:val="007A6303"/>
    <w:rsid w:val="007B4448"/>
    <w:rsid w:val="007C18A7"/>
    <w:rsid w:val="007F45AF"/>
    <w:rsid w:val="008019C9"/>
    <w:rsid w:val="0080478C"/>
    <w:rsid w:val="0082173B"/>
    <w:rsid w:val="0083176F"/>
    <w:rsid w:val="00832B38"/>
    <w:rsid w:val="008349A6"/>
    <w:rsid w:val="00834DE2"/>
    <w:rsid w:val="0083765E"/>
    <w:rsid w:val="0085368C"/>
    <w:rsid w:val="00854D80"/>
    <w:rsid w:val="008621D0"/>
    <w:rsid w:val="008729BB"/>
    <w:rsid w:val="00876ADA"/>
    <w:rsid w:val="00880FBA"/>
    <w:rsid w:val="00885077"/>
    <w:rsid w:val="008B60D7"/>
    <w:rsid w:val="008D30B4"/>
    <w:rsid w:val="008E223E"/>
    <w:rsid w:val="008E30EB"/>
    <w:rsid w:val="008F5A9C"/>
    <w:rsid w:val="00903CAC"/>
    <w:rsid w:val="009157A6"/>
    <w:rsid w:val="00933FC4"/>
    <w:rsid w:val="00942F4E"/>
    <w:rsid w:val="00951232"/>
    <w:rsid w:val="00955CF8"/>
    <w:rsid w:val="0095601E"/>
    <w:rsid w:val="0095754A"/>
    <w:rsid w:val="009600BB"/>
    <w:rsid w:val="0097286A"/>
    <w:rsid w:val="00973400"/>
    <w:rsid w:val="009778E2"/>
    <w:rsid w:val="00985775"/>
    <w:rsid w:val="00991298"/>
    <w:rsid w:val="009917BD"/>
    <w:rsid w:val="00994364"/>
    <w:rsid w:val="009A3B05"/>
    <w:rsid w:val="009B6DCC"/>
    <w:rsid w:val="009C2569"/>
    <w:rsid w:val="009C7194"/>
    <w:rsid w:val="009F24A4"/>
    <w:rsid w:val="009F4A5E"/>
    <w:rsid w:val="009F69D2"/>
    <w:rsid w:val="00A017CF"/>
    <w:rsid w:val="00A10B6D"/>
    <w:rsid w:val="00A40DF6"/>
    <w:rsid w:val="00A574FC"/>
    <w:rsid w:val="00A62248"/>
    <w:rsid w:val="00A655F0"/>
    <w:rsid w:val="00A66D7C"/>
    <w:rsid w:val="00A73524"/>
    <w:rsid w:val="00A9599C"/>
    <w:rsid w:val="00AA3A84"/>
    <w:rsid w:val="00AB5BFB"/>
    <w:rsid w:val="00AC055B"/>
    <w:rsid w:val="00AD3D74"/>
    <w:rsid w:val="00AE373A"/>
    <w:rsid w:val="00AF247D"/>
    <w:rsid w:val="00B05D68"/>
    <w:rsid w:val="00B07012"/>
    <w:rsid w:val="00B140F2"/>
    <w:rsid w:val="00B17A25"/>
    <w:rsid w:val="00B32665"/>
    <w:rsid w:val="00B420CD"/>
    <w:rsid w:val="00B44D21"/>
    <w:rsid w:val="00B47F31"/>
    <w:rsid w:val="00B51816"/>
    <w:rsid w:val="00B57158"/>
    <w:rsid w:val="00B71280"/>
    <w:rsid w:val="00B8082A"/>
    <w:rsid w:val="00B94C4B"/>
    <w:rsid w:val="00BB0AA3"/>
    <w:rsid w:val="00BC725D"/>
    <w:rsid w:val="00BE32A5"/>
    <w:rsid w:val="00BF4E58"/>
    <w:rsid w:val="00BF54AC"/>
    <w:rsid w:val="00C04026"/>
    <w:rsid w:val="00C548DB"/>
    <w:rsid w:val="00C5780D"/>
    <w:rsid w:val="00C80F86"/>
    <w:rsid w:val="00C93974"/>
    <w:rsid w:val="00C94FDA"/>
    <w:rsid w:val="00CA01AC"/>
    <w:rsid w:val="00CA340C"/>
    <w:rsid w:val="00CB73B1"/>
    <w:rsid w:val="00CC331B"/>
    <w:rsid w:val="00CD1040"/>
    <w:rsid w:val="00CE6B79"/>
    <w:rsid w:val="00D03F9B"/>
    <w:rsid w:val="00D15A5A"/>
    <w:rsid w:val="00D212CA"/>
    <w:rsid w:val="00D33AA8"/>
    <w:rsid w:val="00D340E8"/>
    <w:rsid w:val="00D35EC9"/>
    <w:rsid w:val="00D367D0"/>
    <w:rsid w:val="00D4080E"/>
    <w:rsid w:val="00D4551F"/>
    <w:rsid w:val="00D51E7F"/>
    <w:rsid w:val="00D619D9"/>
    <w:rsid w:val="00D656EA"/>
    <w:rsid w:val="00D673AF"/>
    <w:rsid w:val="00D76C35"/>
    <w:rsid w:val="00D76F05"/>
    <w:rsid w:val="00D81127"/>
    <w:rsid w:val="00D93A8A"/>
    <w:rsid w:val="00DA1E6F"/>
    <w:rsid w:val="00DA2DC9"/>
    <w:rsid w:val="00DB73D7"/>
    <w:rsid w:val="00DC2B5B"/>
    <w:rsid w:val="00DD762D"/>
    <w:rsid w:val="00DE2584"/>
    <w:rsid w:val="00DE2B20"/>
    <w:rsid w:val="00DE639E"/>
    <w:rsid w:val="00DE63AE"/>
    <w:rsid w:val="00DF3123"/>
    <w:rsid w:val="00E05C36"/>
    <w:rsid w:val="00E078FE"/>
    <w:rsid w:val="00E149AD"/>
    <w:rsid w:val="00E25C0A"/>
    <w:rsid w:val="00E3002E"/>
    <w:rsid w:val="00E4118D"/>
    <w:rsid w:val="00E504D0"/>
    <w:rsid w:val="00E5112F"/>
    <w:rsid w:val="00E83090"/>
    <w:rsid w:val="00E91CA9"/>
    <w:rsid w:val="00E96249"/>
    <w:rsid w:val="00EA2391"/>
    <w:rsid w:val="00EB5B9E"/>
    <w:rsid w:val="00EC0DEE"/>
    <w:rsid w:val="00EC1522"/>
    <w:rsid w:val="00EC2020"/>
    <w:rsid w:val="00EC62FE"/>
    <w:rsid w:val="00ED2A67"/>
    <w:rsid w:val="00EE128E"/>
    <w:rsid w:val="00EE27D6"/>
    <w:rsid w:val="00EE4E60"/>
    <w:rsid w:val="00EF353C"/>
    <w:rsid w:val="00F25637"/>
    <w:rsid w:val="00F568DF"/>
    <w:rsid w:val="00F74C49"/>
    <w:rsid w:val="00F76D10"/>
    <w:rsid w:val="00F82338"/>
    <w:rsid w:val="00F9134D"/>
    <w:rsid w:val="00F93968"/>
    <w:rsid w:val="00F9487D"/>
    <w:rsid w:val="00FA40DD"/>
    <w:rsid w:val="00FA4ED7"/>
    <w:rsid w:val="00FA705A"/>
    <w:rsid w:val="00FB523C"/>
    <w:rsid w:val="00FC3447"/>
    <w:rsid w:val="00FD6E60"/>
    <w:rsid w:val="00FD7AE6"/>
    <w:rsid w:val="00FE2DF1"/>
    <w:rsid w:val="00FE52D0"/>
    <w:rsid w:val="00FE7EB1"/>
    <w:rsid w:val="00FF1AFE"/>
    <w:rsid w:val="00FF3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FC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93968"/>
  </w:style>
  <w:style w:type="character" w:styleId="Hyperlink">
    <w:name w:val="Hyperlink"/>
    <w:basedOn w:val="DefaultParagraphFont"/>
    <w:uiPriority w:val="99"/>
    <w:semiHidden/>
    <w:unhideWhenUsed/>
    <w:rsid w:val="00601DC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017C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E25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258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E25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58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1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A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A12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A1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A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A1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E373A"/>
    <w:pPr>
      <w:spacing w:after="200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2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2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5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80C3B3-3DFB-44A8-B22F-DC63D427D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4</Pages>
  <Words>1328</Words>
  <Characters>757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Marie Kokorelias</dc:creator>
  <cp:lastModifiedBy>S. Amanda Ali</cp:lastModifiedBy>
  <cp:revision>101</cp:revision>
  <dcterms:created xsi:type="dcterms:W3CDTF">2017-02-06T00:55:00Z</dcterms:created>
  <dcterms:modified xsi:type="dcterms:W3CDTF">2018-02-01T14:51:00Z</dcterms:modified>
</cp:coreProperties>
</file>